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88C" w:rsidRDefault="005E188C">
      <w:r w:rsidRPr="00C73682">
        <w:rPr>
          <w:b/>
        </w:rPr>
        <w:t xml:space="preserve">Table S3: Classification of raw assemblies, full-length </w:t>
      </w:r>
      <w:r w:rsidR="00001DF7">
        <w:rPr>
          <w:b/>
        </w:rPr>
        <w:t>16S</w:t>
      </w:r>
      <w:r w:rsidRPr="00C73682">
        <w:rPr>
          <w:b/>
        </w:rPr>
        <w:t xml:space="preserve"> </w:t>
      </w:r>
      <w:proofErr w:type="spellStart"/>
      <w:r w:rsidRPr="00C73682">
        <w:rPr>
          <w:b/>
        </w:rPr>
        <w:t>rRNA</w:t>
      </w:r>
      <w:proofErr w:type="spellEnd"/>
      <w:r w:rsidR="00EE3717">
        <w:rPr>
          <w:b/>
        </w:rPr>
        <w:t xml:space="preserve"> sequences, and FL-ASVs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202"/>
        <w:gridCol w:w="928"/>
        <w:gridCol w:w="1379"/>
        <w:gridCol w:w="639"/>
        <w:gridCol w:w="574"/>
        <w:gridCol w:w="513"/>
        <w:gridCol w:w="639"/>
        <w:gridCol w:w="639"/>
        <w:gridCol w:w="509"/>
        <w:gridCol w:w="574"/>
        <w:gridCol w:w="888"/>
      </w:tblGrid>
      <w:tr w:rsidR="00387077" w:rsidRPr="00387077" w:rsidTr="0089735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  <w:t>Environm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  <w:t>Library typ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  <w:t>Data se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</w:pPr>
            <w:proofErr w:type="spellStart"/>
            <w:r w:rsidRPr="0038707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  <w:t>nSeq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  <w:t>A16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  <w:t>A23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  <w:t>B16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  <w:t>B23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  <w:t>E18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  <w:t>E28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2"/>
              </w:rPr>
              <w:t>Unclassified</w:t>
            </w:r>
          </w:p>
        </w:tc>
      </w:tr>
      <w:tr w:rsidR="00387077" w:rsidRPr="00387077" w:rsidTr="0063330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Activated slu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RNA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Raw assemb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274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2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119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129</w:t>
            </w:r>
            <w:r w:rsidR="00EC12E4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6</w:t>
            </w:r>
            <w:r w:rsidR="00EC12E4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13</w:t>
            </w:r>
            <w:r w:rsidR="00EC12E4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1</w:t>
            </w:r>
            <w:r w:rsidR="00EC12E4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540</w:t>
            </w:r>
          </w:p>
        </w:tc>
      </w:tr>
      <w:tr w:rsidR="00387077" w:rsidRPr="00387077" w:rsidTr="0089735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Activated slu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RNA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001DF7">
            <w:pPr>
              <w:spacing w:after="0" w:line="276" w:lineRule="auto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 xml:space="preserve">Full-length </w:t>
            </w:r>
            <w:r w:rsidR="00001DF7">
              <w:rPr>
                <w:rFonts w:ascii="Times New Roman" w:eastAsia="Times New Roman" w:hAnsi="Times New Roman" w:cs="Times New Roman"/>
                <w:sz w:val="13"/>
                <w:szCs w:val="12"/>
              </w:rPr>
              <w:t>16S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 xml:space="preserve"> </w:t>
            </w:r>
            <w:proofErr w:type="spellStart"/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45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45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</w:tr>
      <w:tr w:rsidR="00387077" w:rsidRPr="00387077" w:rsidTr="0063330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Activated slu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DNA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Raw assemb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506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506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1</w:t>
            </w:r>
          </w:p>
        </w:tc>
      </w:tr>
      <w:tr w:rsidR="00EC12E4" w:rsidRPr="00387077" w:rsidTr="0063330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Activated slu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DNA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001DF7">
            <w:pPr>
              <w:spacing w:after="0" w:line="276" w:lineRule="auto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 xml:space="preserve">Full-length </w:t>
            </w:r>
            <w:r w:rsidR="00001DF7">
              <w:rPr>
                <w:rFonts w:ascii="Times New Roman" w:eastAsia="Times New Roman" w:hAnsi="Times New Roman" w:cs="Times New Roman"/>
                <w:sz w:val="13"/>
                <w:szCs w:val="12"/>
              </w:rPr>
              <w:t>16S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 xml:space="preserve"> </w:t>
            </w:r>
            <w:proofErr w:type="spellStart"/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468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468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1</w:t>
            </w:r>
          </w:p>
        </w:tc>
      </w:tr>
      <w:tr w:rsidR="00387077" w:rsidRPr="00387077" w:rsidTr="0063330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Anaerobic dig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RNA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Raw assemb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361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73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8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79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196</w:t>
            </w:r>
            <w:r w:rsidR="00EC12E4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2</w:t>
            </w:r>
            <w:r w:rsidR="00EC12E4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339</w:t>
            </w:r>
          </w:p>
        </w:tc>
      </w:tr>
      <w:tr w:rsidR="00387077" w:rsidRPr="00387077" w:rsidTr="0089735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Anaerobic dig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RNA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001DF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2"/>
              </w:rPr>
              <w:t>Full-length 16S</w:t>
            </w:r>
            <w:r w:rsidR="00387077"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 xml:space="preserve"> </w:t>
            </w:r>
            <w:proofErr w:type="spellStart"/>
            <w:r w:rsidR="00387077"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38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16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22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</w:tr>
      <w:tr w:rsidR="00387077" w:rsidRPr="00387077" w:rsidTr="0063330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Anaerobic dig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DNA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Raw assemb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402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402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</w:tr>
      <w:tr w:rsidR="00EC12E4" w:rsidRPr="00387077" w:rsidTr="0063330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Anaerobic dig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DNA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001DF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2"/>
              </w:rPr>
              <w:t>Full-length 16S</w:t>
            </w:r>
            <w:r w:rsidR="00387077"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 xml:space="preserve"> </w:t>
            </w:r>
            <w:proofErr w:type="spellStart"/>
            <w:r w:rsidR="00387077"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373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373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</w:tr>
      <w:tr w:rsidR="00387077" w:rsidRPr="00387077" w:rsidTr="0089735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EE371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EE3717" w:rsidP="0038707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E37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F</w:t>
            </w:r>
            <w:r w:rsidR="00001DF7">
              <w:rPr>
                <w:rFonts w:ascii="Times New Roman" w:eastAsia="Times New Roman" w:hAnsi="Times New Roman" w:cs="Times New Roman"/>
                <w:sz w:val="13"/>
                <w:szCs w:val="12"/>
              </w:rPr>
              <w:t>L-</w:t>
            </w:r>
            <w:r w:rsidR="00EE371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A</w:t>
            </w: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SV</w:t>
            </w:r>
            <w:r w:rsidR="00001DF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63330B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2"/>
              </w:rPr>
              <w:t>9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>
              <w:rPr>
                <w:rFonts w:ascii="Times New Roman" w:eastAsia="Times New Roman" w:hAnsi="Times New Roman" w:cs="Times New Roman"/>
                <w:sz w:val="13"/>
                <w:szCs w:val="12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63330B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63330B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2"/>
              </w:rPr>
              <w:t>9</w:t>
            </w:r>
            <w:r w:rsidR="00EC12E4">
              <w:rPr>
                <w:rFonts w:ascii="Times New Roman" w:eastAsia="Times New Roman" w:hAnsi="Times New Roman" w:cs="Times New Roman"/>
                <w:sz w:val="13"/>
                <w:szCs w:val="12"/>
              </w:rPr>
              <w:t>,</w:t>
            </w:r>
            <w:r>
              <w:rPr>
                <w:rFonts w:ascii="Times New Roman" w:eastAsia="Times New Roman" w:hAnsi="Times New Roman" w:cs="Times New Roman"/>
                <w:sz w:val="13"/>
                <w:szCs w:val="12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7077" w:rsidRPr="00387077" w:rsidRDefault="00387077" w:rsidP="00EC12E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</w:pPr>
            <w:r w:rsidRPr="00387077">
              <w:rPr>
                <w:rFonts w:ascii="Times New Roman" w:eastAsia="Times New Roman" w:hAnsi="Times New Roman" w:cs="Times New Roman"/>
                <w:color w:val="000000"/>
                <w:sz w:val="13"/>
                <w:szCs w:val="12"/>
              </w:rPr>
              <w:t>0</w:t>
            </w:r>
          </w:p>
        </w:tc>
      </w:tr>
    </w:tbl>
    <w:p w:rsidR="00AD1149" w:rsidRDefault="00AD1149"/>
    <w:sectPr w:rsidR="00AD114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1Mrc0szAyswQyTZV0lIJTi4sz8/NACsxqAeaaWIQsAAAA"/>
  </w:docVars>
  <w:rsids>
    <w:rsidRoot w:val="00387077"/>
    <w:rsid w:val="00001DF7"/>
    <w:rsid w:val="000315E5"/>
    <w:rsid w:val="002103B1"/>
    <w:rsid w:val="00387077"/>
    <w:rsid w:val="005E188C"/>
    <w:rsid w:val="0063330B"/>
    <w:rsid w:val="00AD1149"/>
    <w:rsid w:val="00B14EEE"/>
    <w:rsid w:val="00EA163F"/>
    <w:rsid w:val="00EC12E4"/>
    <w:rsid w:val="00EE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260B4"/>
  <w15:chartTrackingRefBased/>
  <w15:docId w15:val="{6FA49D7D-2D66-4DD5-866A-50E77B0DB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Simonsen Dueholm</dc:creator>
  <cp:keywords/>
  <dc:description/>
  <cp:lastModifiedBy>Morten Simonsen Dueholm</cp:lastModifiedBy>
  <cp:revision>4</cp:revision>
  <dcterms:created xsi:type="dcterms:W3CDTF">2020-05-13T13:08:00Z</dcterms:created>
  <dcterms:modified xsi:type="dcterms:W3CDTF">2020-05-13T13:09:00Z</dcterms:modified>
</cp:coreProperties>
</file>